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847E82" w14:textId="77777777" w:rsidR="00250E16" w:rsidRPr="000302FD" w:rsidRDefault="00250E16" w:rsidP="00250E16">
      <w:pPr>
        <w:rPr>
          <w:bCs/>
        </w:rPr>
      </w:pPr>
      <w:bookmarkStart w:id="0" w:name="x__msoanchor_1"/>
      <w:bookmarkEnd w:id="0"/>
      <w:r w:rsidRPr="000302FD">
        <w:rPr>
          <w:bCs/>
        </w:rPr>
        <w:t>Additional Materials for</w:t>
      </w:r>
    </w:p>
    <w:p w14:paraId="0B236FCB" w14:textId="77777777" w:rsidR="00250E16" w:rsidRPr="000302FD" w:rsidRDefault="00250E16" w:rsidP="00250E16">
      <w:pPr>
        <w:spacing w:line="360" w:lineRule="auto"/>
        <w:outlineLvl w:val="0"/>
        <w:rPr>
          <w:b/>
        </w:rPr>
      </w:pPr>
    </w:p>
    <w:p w14:paraId="1A364621" w14:textId="77777777" w:rsidR="009D28C2" w:rsidRPr="000302FD" w:rsidRDefault="009D28C2" w:rsidP="009D28C2">
      <w:pPr>
        <w:spacing w:line="360" w:lineRule="auto"/>
        <w:outlineLvl w:val="0"/>
        <w:rPr>
          <w:b/>
        </w:rPr>
      </w:pPr>
      <w:r w:rsidRPr="000302FD">
        <w:rPr>
          <w:b/>
        </w:rPr>
        <w:t xml:space="preserve">Integrated proteomics and lipidomics reveal that the swarming motility of </w:t>
      </w:r>
      <w:proofErr w:type="spellStart"/>
      <w:r w:rsidRPr="000302FD">
        <w:rPr>
          <w:b/>
          <w:i/>
        </w:rPr>
        <w:t>Paenibacillus</w:t>
      </w:r>
      <w:proofErr w:type="spellEnd"/>
      <w:r w:rsidRPr="000302FD">
        <w:rPr>
          <w:b/>
          <w:i/>
        </w:rPr>
        <w:t xml:space="preserve"> </w:t>
      </w:r>
      <w:proofErr w:type="spellStart"/>
      <w:r w:rsidRPr="000302FD">
        <w:rPr>
          <w:b/>
          <w:i/>
        </w:rPr>
        <w:t>polymyxa</w:t>
      </w:r>
      <w:proofErr w:type="spellEnd"/>
      <w:r w:rsidRPr="000302FD">
        <w:rPr>
          <w:b/>
        </w:rPr>
        <w:t xml:space="preserve"> is characterized by phospholipid modification, surfactant deployment, and flagellar specialization relative to swimming motility</w:t>
      </w:r>
    </w:p>
    <w:p w14:paraId="7ECB83FC" w14:textId="77777777" w:rsidR="00250E16" w:rsidRPr="000302FD" w:rsidRDefault="00250E16" w:rsidP="00250E16">
      <w:pPr>
        <w:spacing w:line="360" w:lineRule="auto"/>
        <w:outlineLvl w:val="0"/>
        <w:rPr>
          <w:b/>
        </w:rPr>
      </w:pPr>
    </w:p>
    <w:p w14:paraId="0E7E23E6" w14:textId="77777777" w:rsidR="009D28C2" w:rsidRPr="000302FD" w:rsidRDefault="009D28C2" w:rsidP="009D28C2">
      <w:pPr>
        <w:pStyle w:val="BCAuthorAddress"/>
        <w:spacing w:line="360" w:lineRule="auto"/>
      </w:pPr>
      <w:r w:rsidRPr="000302FD">
        <w:rPr>
          <w:vertAlign w:val="superscript"/>
        </w:rPr>
        <w:t xml:space="preserve">† </w:t>
      </w:r>
      <w:r w:rsidRPr="000302FD">
        <w:rPr>
          <w:u w:val="single"/>
        </w:rPr>
        <w:t>Suresh Poudel</w:t>
      </w:r>
      <w:r w:rsidRPr="000302FD">
        <w:rPr>
          <w:vertAlign w:val="superscript"/>
        </w:rPr>
        <w:t>2,3</w:t>
      </w:r>
      <w:r w:rsidRPr="000302FD">
        <w:t>;</w:t>
      </w:r>
      <w:r w:rsidRPr="000302FD">
        <w:rPr>
          <w:vertAlign w:val="superscript"/>
        </w:rPr>
        <w:t xml:space="preserve"> </w:t>
      </w:r>
      <w:r w:rsidRPr="000302FD">
        <w:t>Richard J. Giannone</w:t>
      </w:r>
      <w:r w:rsidRPr="000302FD">
        <w:rPr>
          <w:vertAlign w:val="superscript"/>
        </w:rPr>
        <w:t>1</w:t>
      </w:r>
      <w:r w:rsidRPr="000302FD">
        <w:t>; Abi</w:t>
      </w:r>
      <w:bookmarkStart w:id="1" w:name="_GoBack"/>
      <w:bookmarkEnd w:id="1"/>
      <w:r w:rsidRPr="000302FD">
        <w:t>gail T. Farmer</w:t>
      </w:r>
      <w:r w:rsidRPr="000302FD">
        <w:rPr>
          <w:vertAlign w:val="superscript"/>
        </w:rPr>
        <w:t>4,5</w:t>
      </w:r>
      <w:r w:rsidRPr="000302FD">
        <w:t>; Shawn R. Campagna</w:t>
      </w:r>
      <w:r w:rsidRPr="000302FD">
        <w:rPr>
          <w:vertAlign w:val="superscript"/>
        </w:rPr>
        <w:t>4,5</w:t>
      </w:r>
      <w:r w:rsidRPr="000302FD">
        <w:t>; Amber N. Bible</w:t>
      </w:r>
      <w:r w:rsidRPr="000302FD">
        <w:rPr>
          <w:vertAlign w:val="superscript"/>
        </w:rPr>
        <w:t>2,6</w:t>
      </w:r>
      <w:r w:rsidRPr="000302FD">
        <w:t>; Jennifer L. Morrell-Falvey</w:t>
      </w:r>
      <w:r w:rsidRPr="000302FD">
        <w:rPr>
          <w:vertAlign w:val="superscript"/>
        </w:rPr>
        <w:t>2,3,6</w:t>
      </w:r>
      <w:r w:rsidRPr="000302FD">
        <w:t>; James G. Elkins</w:t>
      </w:r>
      <w:r w:rsidRPr="000302FD">
        <w:rPr>
          <w:vertAlign w:val="superscript"/>
        </w:rPr>
        <w:t>2</w:t>
      </w:r>
      <w:r w:rsidRPr="000302FD">
        <w:t>; and Robert L. Hettich</w:t>
      </w:r>
      <w:r w:rsidRPr="000302FD">
        <w:rPr>
          <w:vertAlign w:val="superscript"/>
        </w:rPr>
        <w:t>1,3</w:t>
      </w:r>
      <w:r w:rsidRPr="000302FD">
        <w:t>*</w:t>
      </w:r>
    </w:p>
    <w:p w14:paraId="1833DBE4" w14:textId="77777777" w:rsidR="009D28C2" w:rsidRPr="000302FD" w:rsidRDefault="009D28C2" w:rsidP="009D28C2">
      <w:pPr>
        <w:spacing w:line="360" w:lineRule="auto"/>
        <w:rPr>
          <w:lang w:val="en-GB"/>
        </w:rPr>
      </w:pPr>
      <w:r w:rsidRPr="000302FD">
        <w:rPr>
          <w:vertAlign w:val="superscript"/>
        </w:rPr>
        <w:t>1</w:t>
      </w:r>
      <w:r w:rsidRPr="000302FD">
        <w:t xml:space="preserve">Chemical Sciences Division; </w:t>
      </w:r>
      <w:r w:rsidRPr="000302FD">
        <w:rPr>
          <w:vertAlign w:val="superscript"/>
        </w:rPr>
        <w:t>2</w:t>
      </w:r>
      <w:r w:rsidRPr="000302FD">
        <w:t xml:space="preserve">Biosciences Division, Oak Ridge National Laboratory, Oak Ridge, TN, </w:t>
      </w:r>
      <w:r w:rsidRPr="000302FD">
        <w:rPr>
          <w:vertAlign w:val="superscript"/>
          <w:lang w:val="en-GB"/>
        </w:rPr>
        <w:t>3</w:t>
      </w:r>
      <w:r w:rsidRPr="000302FD">
        <w:rPr>
          <w:lang w:val="en-GB"/>
        </w:rPr>
        <w:t xml:space="preserve">Graduate School of Genome Science and Technology, University of Tennessee, Knoxville, TN, </w:t>
      </w:r>
      <w:r w:rsidRPr="000302FD">
        <w:rPr>
          <w:vertAlign w:val="superscript"/>
        </w:rPr>
        <w:t>4</w:t>
      </w:r>
      <w:r w:rsidRPr="000302FD">
        <w:t xml:space="preserve">Department of Chemistry, </w:t>
      </w:r>
      <w:r w:rsidRPr="000302FD">
        <w:rPr>
          <w:lang w:val="en-GB"/>
        </w:rPr>
        <w:t xml:space="preserve">University of Tennessee, Knoxville, TN, </w:t>
      </w:r>
      <w:r w:rsidRPr="000302FD">
        <w:rPr>
          <w:vertAlign w:val="superscript"/>
          <w:lang w:val="en-GB"/>
        </w:rPr>
        <w:t>5</w:t>
      </w:r>
      <w:r w:rsidRPr="000302FD">
        <w:rPr>
          <w:lang w:val="en-GB"/>
        </w:rPr>
        <w:t xml:space="preserve">Biological and Small Molecule Mass Spectrometry Core, University of Tennessee, Knoxville, TN, </w:t>
      </w:r>
      <w:r w:rsidRPr="000302FD">
        <w:rPr>
          <w:vertAlign w:val="superscript"/>
          <w:lang w:val="en-GB"/>
        </w:rPr>
        <w:t>6</w:t>
      </w:r>
      <w:r w:rsidRPr="000302FD">
        <w:rPr>
          <w:lang w:val="en-GB"/>
        </w:rPr>
        <w:t xml:space="preserve">Department of Biochemistry &amp; Cellular and Molecular Biology, University of </w:t>
      </w:r>
      <w:proofErr w:type="spellStart"/>
      <w:r w:rsidRPr="000302FD">
        <w:rPr>
          <w:lang w:val="en-GB"/>
        </w:rPr>
        <w:t>Tennesssee</w:t>
      </w:r>
      <w:proofErr w:type="spellEnd"/>
      <w:r w:rsidRPr="000302FD">
        <w:rPr>
          <w:lang w:val="en-GB"/>
        </w:rPr>
        <w:t>, Knoxville, TN.</w:t>
      </w:r>
    </w:p>
    <w:p w14:paraId="1887692F" w14:textId="77777777" w:rsidR="009D28C2" w:rsidRPr="000302FD" w:rsidRDefault="009D28C2" w:rsidP="009D28C2">
      <w:pPr>
        <w:spacing w:line="360" w:lineRule="auto"/>
        <w:rPr>
          <w:lang w:val="en-GB"/>
        </w:rPr>
      </w:pPr>
    </w:p>
    <w:p w14:paraId="1DDB0220" w14:textId="77777777" w:rsidR="009D28C2" w:rsidRPr="000302FD" w:rsidRDefault="009D28C2" w:rsidP="009D28C2">
      <w:pPr>
        <w:spacing w:line="360" w:lineRule="auto"/>
        <w:rPr>
          <w:b/>
        </w:rPr>
      </w:pPr>
    </w:p>
    <w:p w14:paraId="75ED3520" w14:textId="77777777" w:rsidR="009D28C2" w:rsidRPr="000302FD" w:rsidRDefault="009D28C2" w:rsidP="009D28C2">
      <w:pPr>
        <w:pStyle w:val="BCAuthorAddress"/>
        <w:spacing w:after="0" w:line="240" w:lineRule="auto"/>
      </w:pPr>
      <w:r w:rsidRPr="000302FD">
        <w:t>Corresponding author: Robert L. Hettich, Oak Ridge National Lab, Oak Ridge, TN 37831</w:t>
      </w:r>
    </w:p>
    <w:p w14:paraId="281C12F9" w14:textId="77777777" w:rsidR="009D28C2" w:rsidRPr="000302FD" w:rsidRDefault="009D28C2" w:rsidP="009D28C2">
      <w:pPr>
        <w:pStyle w:val="BCAuthorAddress"/>
        <w:spacing w:after="0" w:line="240" w:lineRule="auto"/>
      </w:pPr>
      <w:r w:rsidRPr="000302FD">
        <w:t xml:space="preserve">Email: </w:t>
      </w:r>
      <w:hyperlink r:id="rId4" w:history="1">
        <w:r w:rsidRPr="000302FD">
          <w:rPr>
            <w:rStyle w:val="Hyperlink"/>
          </w:rPr>
          <w:t>hettichrl@ornl.gov</w:t>
        </w:r>
      </w:hyperlink>
      <w:r w:rsidRPr="000302FD">
        <w:t xml:space="preserve">, Phone: 865-574-4968 </w:t>
      </w:r>
    </w:p>
    <w:p w14:paraId="5810A828" w14:textId="77777777" w:rsidR="009D28C2" w:rsidRPr="000302FD" w:rsidRDefault="009D28C2" w:rsidP="009D28C2">
      <w:pPr>
        <w:pStyle w:val="BCAuthorAddress"/>
      </w:pPr>
    </w:p>
    <w:p w14:paraId="120FEE3C" w14:textId="77777777" w:rsidR="009D28C2" w:rsidRPr="000302FD" w:rsidRDefault="009D28C2" w:rsidP="009D28C2">
      <w:pPr>
        <w:pStyle w:val="BCAuthorAddress"/>
      </w:pPr>
    </w:p>
    <w:p w14:paraId="08333643" w14:textId="77777777" w:rsidR="009D28C2" w:rsidRPr="000302FD" w:rsidRDefault="009D28C2" w:rsidP="009D28C2">
      <w:pPr>
        <w:pStyle w:val="BCAuthorAddress"/>
      </w:pPr>
    </w:p>
    <w:p w14:paraId="2FB5603D" w14:textId="77777777" w:rsidR="009D28C2" w:rsidRPr="000302FD" w:rsidRDefault="009D28C2" w:rsidP="009D28C2">
      <w:pPr>
        <w:rPr>
          <w:iCs/>
        </w:rPr>
      </w:pPr>
      <w:r w:rsidRPr="000302FD">
        <w:rPr>
          <w:iCs/>
        </w:rPr>
        <w:t>This manuscript has been authored by UT-Battelle, LLC under Contract No. DE-AC05-00OR22725 with the U.S. Department of Energy. The United States Government retains and the publisher, by accepting the article for publication, acknowledges that the United States Government retains a non-exclusive, paid-up, irrevocable, world-wide license to publish or reproduce the published form of this manuscript, or allow others to do so, for United States Government purposes. The Department of Energy will provide public access to these results of federally sponsored research in accordance with the DOE Public Access Plan (</w:t>
      </w:r>
      <w:hyperlink r:id="rId5" w:history="1">
        <w:r w:rsidRPr="000302FD">
          <w:rPr>
            <w:rStyle w:val="Hyperlink"/>
            <w:iCs/>
          </w:rPr>
          <w:t>http://energy.gov/downloads/doe-public-access-plan)</w:t>
        </w:r>
      </w:hyperlink>
      <w:r w:rsidRPr="000302FD">
        <w:rPr>
          <w:iCs/>
        </w:rPr>
        <w:t>.</w:t>
      </w:r>
    </w:p>
    <w:p w14:paraId="2F185E90" w14:textId="4D4593D9" w:rsidR="00E075A3" w:rsidRPr="00250E16" w:rsidRDefault="00351C6A">
      <w:r w:rsidRPr="00250E16">
        <w:rPr>
          <w:noProof/>
        </w:rPr>
        <w:lastRenderedPageBreak/>
        <w:drawing>
          <wp:inline distT="0" distB="0" distL="0" distR="0" wp14:anchorId="0145BEEF" wp14:editId="3462E8C0">
            <wp:extent cx="6419654" cy="3770021"/>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_Figure_1.pdf"/>
                    <pic:cNvPicPr/>
                  </pic:nvPicPr>
                  <pic:blipFill rotWithShape="1">
                    <a:blip r:embed="rId6">
                      <a:extLst>
                        <a:ext uri="{28A0092B-C50C-407E-A947-70E740481C1C}">
                          <a14:useLocalDpi xmlns:a14="http://schemas.microsoft.com/office/drawing/2010/main" val="0"/>
                        </a:ext>
                      </a:extLst>
                    </a:blip>
                    <a:srcRect l="2062" t="14170" r="2596" b="11176"/>
                    <a:stretch/>
                  </pic:blipFill>
                  <pic:spPr bwMode="auto">
                    <a:xfrm>
                      <a:off x="0" y="0"/>
                      <a:ext cx="6427999" cy="3774921"/>
                    </a:xfrm>
                    <a:prstGeom prst="rect">
                      <a:avLst/>
                    </a:prstGeom>
                    <a:ln>
                      <a:noFill/>
                    </a:ln>
                    <a:extLst>
                      <a:ext uri="{53640926-AAD7-44D8-BBD7-CCE9431645EC}">
                        <a14:shadowObscured xmlns:a14="http://schemas.microsoft.com/office/drawing/2010/main"/>
                      </a:ext>
                    </a:extLst>
                  </pic:spPr>
                </pic:pic>
              </a:graphicData>
            </a:graphic>
          </wp:inline>
        </w:drawing>
      </w:r>
    </w:p>
    <w:p w14:paraId="3AB1E50D" w14:textId="393A07F5" w:rsidR="00E50FEC" w:rsidRPr="00250E16" w:rsidRDefault="00E50FEC"/>
    <w:p w14:paraId="5940AD2A" w14:textId="704E2535" w:rsidR="00D24CB5" w:rsidRPr="00250E16" w:rsidRDefault="00D24CB5"/>
    <w:p w14:paraId="00F6684E" w14:textId="080C2A2B" w:rsidR="00D24CB5" w:rsidRPr="00F50604" w:rsidRDefault="00D24CB5">
      <w:pPr>
        <w:rPr>
          <w:b/>
        </w:rPr>
      </w:pPr>
    </w:p>
    <w:p w14:paraId="423272AB" w14:textId="06BE8DF7" w:rsidR="00250E16" w:rsidRPr="00250E16" w:rsidRDefault="00250E16" w:rsidP="00250E16">
      <w:pPr>
        <w:spacing w:line="360" w:lineRule="auto"/>
      </w:pPr>
      <w:r w:rsidRPr="00F50604">
        <w:rPr>
          <w:b/>
        </w:rPr>
        <w:t>Supplementary Figure 1</w:t>
      </w:r>
      <w:r w:rsidRPr="00250E16">
        <w:t>. Ceramide metabolism: All the enzymes shown were measured by LC-MS/MS. The red-colored enzymes are significantly higher in abundance in swarming motility and black-colored enzymes are unchanged in abundance when swarming is compared to swimming.</w:t>
      </w:r>
    </w:p>
    <w:p w14:paraId="10C8D0B3" w14:textId="4EAC4727" w:rsidR="00D24CB5" w:rsidRPr="00250E16" w:rsidRDefault="00D24CB5"/>
    <w:p w14:paraId="75BDA2FB" w14:textId="07226BDA" w:rsidR="00D24CB5" w:rsidRPr="00250E16" w:rsidRDefault="00D24CB5"/>
    <w:p w14:paraId="4E904D8E" w14:textId="7561AB98" w:rsidR="00D24CB5" w:rsidRPr="00250E16" w:rsidRDefault="00D24CB5"/>
    <w:p w14:paraId="3440A5BE" w14:textId="2F233AF3" w:rsidR="00D24CB5" w:rsidRPr="00250E16" w:rsidRDefault="00D24CB5"/>
    <w:p w14:paraId="75993658" w14:textId="11C6C568" w:rsidR="00D24CB5" w:rsidRPr="00250E16" w:rsidRDefault="00D24CB5"/>
    <w:p w14:paraId="118FEEF1" w14:textId="59CE43F4" w:rsidR="00D24CB5" w:rsidRPr="00250E16" w:rsidRDefault="00D24CB5"/>
    <w:p w14:paraId="5911CE84" w14:textId="1B2C86DB" w:rsidR="00D24CB5" w:rsidRPr="00250E16" w:rsidRDefault="00D24CB5"/>
    <w:p w14:paraId="163E3E6D" w14:textId="6CED9E48" w:rsidR="00D24CB5" w:rsidRPr="00250E16" w:rsidRDefault="00D24CB5"/>
    <w:p w14:paraId="72DE2351" w14:textId="4EFDE1AC" w:rsidR="00D24CB5" w:rsidRPr="00250E16" w:rsidRDefault="00D24CB5"/>
    <w:p w14:paraId="7CC75813" w14:textId="068AD3E1" w:rsidR="00D24CB5" w:rsidRPr="00250E16" w:rsidRDefault="00D24CB5"/>
    <w:p w14:paraId="16EF25B3" w14:textId="6F85F806" w:rsidR="00D24CB5" w:rsidRPr="00250E16" w:rsidRDefault="00D24CB5"/>
    <w:p w14:paraId="018900A2" w14:textId="7FEA0377" w:rsidR="00D24CB5" w:rsidRPr="00250E16" w:rsidRDefault="00D24CB5"/>
    <w:p w14:paraId="4F93EA69" w14:textId="78949F06" w:rsidR="00D24CB5" w:rsidRPr="00250E16" w:rsidRDefault="00D24CB5"/>
    <w:p w14:paraId="78A5A40F" w14:textId="0593CF76" w:rsidR="00D24CB5" w:rsidRPr="00250E16" w:rsidRDefault="00D24CB5"/>
    <w:p w14:paraId="128A86A9" w14:textId="675CBBFD" w:rsidR="00D24CB5" w:rsidRPr="00250E16" w:rsidRDefault="00D24CB5"/>
    <w:p w14:paraId="6BA4B465" w14:textId="28A97E94" w:rsidR="00D24CB5" w:rsidRPr="00250E16" w:rsidRDefault="00D24CB5"/>
    <w:p w14:paraId="55C7D142" w14:textId="77777777" w:rsidR="00F82EA1" w:rsidRPr="00250E16" w:rsidRDefault="00F82EA1" w:rsidP="00D24CB5">
      <w:pPr>
        <w:spacing w:line="360" w:lineRule="auto"/>
      </w:pPr>
    </w:p>
    <w:p w14:paraId="0F87FF92" w14:textId="7F95D043" w:rsidR="00D24CB5" w:rsidRPr="00250E16" w:rsidRDefault="00F82EA1" w:rsidP="00F82EA1">
      <w:pPr>
        <w:spacing w:line="360" w:lineRule="auto"/>
      </w:pPr>
      <w:r w:rsidRPr="00250E16">
        <w:rPr>
          <w:noProof/>
        </w:rPr>
        <w:drawing>
          <wp:inline distT="0" distB="0" distL="0" distR="0" wp14:anchorId="7FE22BB9" wp14:editId="71892147">
            <wp:extent cx="6202837" cy="3832126"/>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_Figure_2.pdf"/>
                    <pic:cNvPicPr/>
                  </pic:nvPicPr>
                  <pic:blipFill rotWithShape="1">
                    <a:blip r:embed="rId7">
                      <a:extLst>
                        <a:ext uri="{28A0092B-C50C-407E-A947-70E740481C1C}">
                          <a14:useLocalDpi xmlns:a14="http://schemas.microsoft.com/office/drawing/2010/main" val="0"/>
                        </a:ext>
                      </a:extLst>
                    </a:blip>
                    <a:srcRect l="5075" r="3876"/>
                    <a:stretch/>
                  </pic:blipFill>
                  <pic:spPr bwMode="auto">
                    <a:xfrm>
                      <a:off x="0" y="0"/>
                      <a:ext cx="6216452" cy="3840537"/>
                    </a:xfrm>
                    <a:prstGeom prst="rect">
                      <a:avLst/>
                    </a:prstGeom>
                    <a:ln>
                      <a:noFill/>
                    </a:ln>
                    <a:extLst>
                      <a:ext uri="{53640926-AAD7-44D8-BBD7-CCE9431645EC}">
                        <a14:shadowObscured xmlns:a14="http://schemas.microsoft.com/office/drawing/2010/main"/>
                      </a:ext>
                    </a:extLst>
                  </pic:spPr>
                </pic:pic>
              </a:graphicData>
            </a:graphic>
          </wp:inline>
        </w:drawing>
      </w:r>
    </w:p>
    <w:p w14:paraId="71AD0064" w14:textId="011D7AC5" w:rsidR="00D24CB5" w:rsidRPr="00250E16" w:rsidRDefault="00D24CB5"/>
    <w:p w14:paraId="5743B5BA" w14:textId="73D65473" w:rsidR="005B545B" w:rsidRPr="00250E16" w:rsidRDefault="00F50604" w:rsidP="005B545B">
      <w:pPr>
        <w:spacing w:line="360" w:lineRule="auto"/>
      </w:pPr>
      <w:r>
        <w:rPr>
          <w:b/>
        </w:rPr>
        <w:t xml:space="preserve">Supplementary </w:t>
      </w:r>
      <w:r w:rsidR="005B545B" w:rsidRPr="00250E16">
        <w:rPr>
          <w:b/>
        </w:rPr>
        <w:t>Fig</w:t>
      </w:r>
      <w:r>
        <w:rPr>
          <w:b/>
        </w:rPr>
        <w:t xml:space="preserve">ure </w:t>
      </w:r>
      <w:r w:rsidR="005B545B" w:rsidRPr="00250E16">
        <w:rPr>
          <w:b/>
        </w:rPr>
        <w:t xml:space="preserve"> 2. </w:t>
      </w:r>
      <w:r w:rsidR="005B545B" w:rsidRPr="00250E16">
        <w:t xml:space="preserve">Global proteome measurements in swimming and swarming </w:t>
      </w:r>
      <w:r w:rsidR="005B545B" w:rsidRPr="00250E16">
        <w:rPr>
          <w:i/>
        </w:rPr>
        <w:t xml:space="preserve">P. </w:t>
      </w:r>
      <w:proofErr w:type="spellStart"/>
      <w:r w:rsidR="005B545B" w:rsidRPr="00250E16">
        <w:rPr>
          <w:i/>
        </w:rPr>
        <w:t>polymyxa</w:t>
      </w:r>
      <w:proofErr w:type="spellEnd"/>
      <w:r w:rsidR="005B545B" w:rsidRPr="00250E16">
        <w:t>: A. Total number of quantified peptides; B. Total number of quantified proteins; C. Venn-diagram showing the total overlap of proteins and total unique proteins in swimming and swarming cultures; D. Visualization of protein distribution using PCA plot. Liquid – swimming motility, Swarm – swarming motility</w:t>
      </w:r>
    </w:p>
    <w:p w14:paraId="2BE6FB4E" w14:textId="7DF88C71" w:rsidR="0092081A" w:rsidRDefault="0092081A">
      <w:r>
        <w:br/>
      </w:r>
      <w:r>
        <w:br/>
      </w:r>
      <w:r>
        <w:br/>
      </w:r>
      <w:r>
        <w:br/>
      </w:r>
    </w:p>
    <w:p w14:paraId="579F7F0B" w14:textId="000C623D" w:rsidR="00A36639" w:rsidRPr="00A36639" w:rsidRDefault="00A36639" w:rsidP="00974964"/>
    <w:sectPr w:rsidR="00A36639" w:rsidRPr="00A36639" w:rsidSect="00A952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261"/>
    <w:rsid w:val="00001D3E"/>
    <w:rsid w:val="00014F23"/>
    <w:rsid w:val="00020E83"/>
    <w:rsid w:val="00025265"/>
    <w:rsid w:val="000302FD"/>
    <w:rsid w:val="00062298"/>
    <w:rsid w:val="000624B8"/>
    <w:rsid w:val="000654AF"/>
    <w:rsid w:val="000A2D71"/>
    <w:rsid w:val="000A32CF"/>
    <w:rsid w:val="000A54A1"/>
    <w:rsid w:val="000D039D"/>
    <w:rsid w:val="000E41CE"/>
    <w:rsid w:val="0011064B"/>
    <w:rsid w:val="00111254"/>
    <w:rsid w:val="00143D85"/>
    <w:rsid w:val="00163BBF"/>
    <w:rsid w:val="001E1905"/>
    <w:rsid w:val="001E78D2"/>
    <w:rsid w:val="00221A5B"/>
    <w:rsid w:val="002263A7"/>
    <w:rsid w:val="00250E16"/>
    <w:rsid w:val="00260046"/>
    <w:rsid w:val="002A3D03"/>
    <w:rsid w:val="002B664C"/>
    <w:rsid w:val="002F3A56"/>
    <w:rsid w:val="003269A3"/>
    <w:rsid w:val="00351C6A"/>
    <w:rsid w:val="00356B7D"/>
    <w:rsid w:val="00363E47"/>
    <w:rsid w:val="003E4FB7"/>
    <w:rsid w:val="00442F98"/>
    <w:rsid w:val="00460F17"/>
    <w:rsid w:val="004777CD"/>
    <w:rsid w:val="004D69B5"/>
    <w:rsid w:val="004E3944"/>
    <w:rsid w:val="00550735"/>
    <w:rsid w:val="005A74C1"/>
    <w:rsid w:val="005B2D39"/>
    <w:rsid w:val="005B545B"/>
    <w:rsid w:val="005D724E"/>
    <w:rsid w:val="006007B9"/>
    <w:rsid w:val="00626CB3"/>
    <w:rsid w:val="00640E99"/>
    <w:rsid w:val="00657A88"/>
    <w:rsid w:val="006B3166"/>
    <w:rsid w:val="006C13AA"/>
    <w:rsid w:val="006D608E"/>
    <w:rsid w:val="006F480B"/>
    <w:rsid w:val="006F63C4"/>
    <w:rsid w:val="007E6759"/>
    <w:rsid w:val="00821BE4"/>
    <w:rsid w:val="00850C66"/>
    <w:rsid w:val="00881CA1"/>
    <w:rsid w:val="008A3798"/>
    <w:rsid w:val="008D5B98"/>
    <w:rsid w:val="008E303B"/>
    <w:rsid w:val="009011AC"/>
    <w:rsid w:val="0092081A"/>
    <w:rsid w:val="0093023E"/>
    <w:rsid w:val="00953159"/>
    <w:rsid w:val="00974964"/>
    <w:rsid w:val="00975F7F"/>
    <w:rsid w:val="009C6FBE"/>
    <w:rsid w:val="009D28C2"/>
    <w:rsid w:val="009D2F4D"/>
    <w:rsid w:val="009F7901"/>
    <w:rsid w:val="00A36639"/>
    <w:rsid w:val="00A41934"/>
    <w:rsid w:val="00A74D28"/>
    <w:rsid w:val="00A802A6"/>
    <w:rsid w:val="00A95280"/>
    <w:rsid w:val="00AB6C19"/>
    <w:rsid w:val="00AC4156"/>
    <w:rsid w:val="00B047CC"/>
    <w:rsid w:val="00B43B1B"/>
    <w:rsid w:val="00BD09A9"/>
    <w:rsid w:val="00C050E1"/>
    <w:rsid w:val="00C56EAE"/>
    <w:rsid w:val="00C838F3"/>
    <w:rsid w:val="00CC12F1"/>
    <w:rsid w:val="00D0322A"/>
    <w:rsid w:val="00D24CB5"/>
    <w:rsid w:val="00D40DA4"/>
    <w:rsid w:val="00DA015D"/>
    <w:rsid w:val="00DC6398"/>
    <w:rsid w:val="00DE0B31"/>
    <w:rsid w:val="00DE4ACA"/>
    <w:rsid w:val="00DF069C"/>
    <w:rsid w:val="00DF5001"/>
    <w:rsid w:val="00E13979"/>
    <w:rsid w:val="00E50FEC"/>
    <w:rsid w:val="00E64B2B"/>
    <w:rsid w:val="00E66008"/>
    <w:rsid w:val="00E72FC9"/>
    <w:rsid w:val="00E97275"/>
    <w:rsid w:val="00EB1FEC"/>
    <w:rsid w:val="00ED7FA8"/>
    <w:rsid w:val="00F117A2"/>
    <w:rsid w:val="00F200D8"/>
    <w:rsid w:val="00F30792"/>
    <w:rsid w:val="00F34A7B"/>
    <w:rsid w:val="00F50604"/>
    <w:rsid w:val="00F82EA1"/>
    <w:rsid w:val="00FC2759"/>
    <w:rsid w:val="00FD5261"/>
    <w:rsid w:val="00FD7F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66887"/>
  <w14:defaultImageDpi w14:val="32767"/>
  <w15:chartTrackingRefBased/>
  <w15:docId w15:val="{9BA96546-E0FE-FF44-8348-B44138882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D5261"/>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CAuthorAddress">
    <w:name w:val="BC_Author_Address"/>
    <w:basedOn w:val="Normal"/>
    <w:rsid w:val="00250E16"/>
    <w:pPr>
      <w:spacing w:after="200" w:line="480" w:lineRule="auto"/>
    </w:pPr>
    <w:rPr>
      <w:rFonts w:eastAsia="Calibri"/>
    </w:rPr>
  </w:style>
  <w:style w:type="character" w:styleId="Hyperlink">
    <w:name w:val="Hyperlink"/>
    <w:basedOn w:val="DefaultParagraphFont"/>
    <w:rsid w:val="009D28C2"/>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hyperlink" Target="http://energy.gov/downloads/doe-public-access-plan)" TargetMode="External"/><Relationship Id="rId4" Type="http://schemas.openxmlformats.org/officeDocument/2006/relationships/hyperlink" Target="mailto:hettichrl@ornl.gov"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73</Words>
  <Characters>212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del, Suresh</dc:creator>
  <cp:keywords/>
  <dc:description/>
  <cp:lastModifiedBy>Hettich, Robert {Bob} L.</cp:lastModifiedBy>
  <cp:revision>3</cp:revision>
  <dcterms:created xsi:type="dcterms:W3CDTF">2019-08-01T14:46:00Z</dcterms:created>
  <dcterms:modified xsi:type="dcterms:W3CDTF">2019-08-13T17:44:00Z</dcterms:modified>
</cp:coreProperties>
</file>